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A4A" w:rsidRPr="001D7335" w:rsidRDefault="00EB0A4A" w:rsidP="00EB0A4A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OLE_LINK102"/>
      <w:bookmarkStart w:id="1" w:name="OLE_LINK103"/>
      <w:r w:rsidRPr="001D7335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2849F6F" wp14:editId="54E51FB1">
            <wp:extent cx="5274310" cy="3122100"/>
            <wp:effectExtent l="0" t="0" r="2540" b="0"/>
            <wp:docPr id="25" name="图片 25" descr="D:\桌面文件\图片\图片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桌面文件\图片\图片5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A4A" w:rsidRPr="001D7335" w:rsidRDefault="00EB0A4A" w:rsidP="00EB0A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4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bookmarkEnd w:id="1"/>
      <w:proofErr w:type="gramStart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-wide association study of root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ngth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GLM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anhattan plots (left) and </w:t>
      </w:r>
      <w:proofErr w:type="spellStart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quantile-quantile</w:t>
      </w:r>
      <w:proofErr w:type="spell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Q-Q)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p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ght) for root length in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ole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,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population, and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population. For Q-Q plot, the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- and Y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xes show -log10 transformed expected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-log10 transformed observed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.</w:t>
      </w:r>
    </w:p>
    <w:p w:rsidR="00352A7E" w:rsidRPr="00EB0A4A" w:rsidRDefault="00352A7E">
      <w:bookmarkStart w:id="2" w:name="_GoBack"/>
      <w:bookmarkEnd w:id="2"/>
    </w:p>
    <w:sectPr w:rsidR="00352A7E" w:rsidRPr="00EB0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444" w:rsidRDefault="00FC4444" w:rsidP="00EB0A4A">
      <w:r>
        <w:separator/>
      </w:r>
    </w:p>
  </w:endnote>
  <w:endnote w:type="continuationSeparator" w:id="0">
    <w:p w:rsidR="00FC4444" w:rsidRDefault="00FC4444" w:rsidP="00EB0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444" w:rsidRDefault="00FC4444" w:rsidP="00EB0A4A">
      <w:r>
        <w:separator/>
      </w:r>
    </w:p>
  </w:footnote>
  <w:footnote w:type="continuationSeparator" w:id="0">
    <w:p w:rsidR="00FC4444" w:rsidRDefault="00FC4444" w:rsidP="00EB0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132"/>
    <w:rsid w:val="00352A7E"/>
    <w:rsid w:val="00EB0A4A"/>
    <w:rsid w:val="00F73132"/>
    <w:rsid w:val="00FC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A4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0A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0A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A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A4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0A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0A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8:00Z</dcterms:created>
  <dcterms:modified xsi:type="dcterms:W3CDTF">2018-06-09T13:19:00Z</dcterms:modified>
</cp:coreProperties>
</file>